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621" w:rsidRDefault="00163621"/>
    <w:p w:rsidR="0024686B" w:rsidRDefault="0024686B">
      <w:r>
        <w:rPr>
          <w:noProof/>
        </w:rPr>
        <w:drawing>
          <wp:inline distT="0" distB="0" distL="0" distR="0" wp14:anchorId="10E37618" wp14:editId="4F15425F">
            <wp:extent cx="5274310" cy="47301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686B" w:rsidRDefault="0024686B" w:rsidP="0024686B">
      <w:pPr>
        <w:jc w:val="center"/>
        <w:rPr>
          <w:rFonts w:ascii="Times New Roman" w:hAnsi="Times New Roman"/>
          <w:sz w:val="24"/>
        </w:rPr>
      </w:pPr>
      <w:r w:rsidRPr="00F4473F">
        <w:rPr>
          <w:rFonts w:ascii="Times New Roman" w:hAnsi="Times New Roman" w:hint="eastAsia"/>
          <w:b/>
          <w:sz w:val="24"/>
        </w:rPr>
        <w:t>Figure S1.</w:t>
      </w:r>
      <w:r w:rsidRPr="0024686B">
        <w:rPr>
          <w:rFonts w:ascii="Times New Roman" w:hAnsi="Times New Roman" w:hint="eastAsia"/>
          <w:sz w:val="24"/>
        </w:rPr>
        <w:t xml:space="preserve"> </w:t>
      </w:r>
      <w:r w:rsidRPr="0024686B">
        <w:rPr>
          <w:rFonts w:ascii="Times New Roman" w:hAnsi="Times New Roman"/>
          <w:sz w:val="24"/>
        </w:rPr>
        <w:t>The amount of metabolic diseases involved in BioM2MetDisease, HMDD, miR2Disease and phenomiR.</w:t>
      </w:r>
    </w:p>
    <w:p w:rsidR="00F4473F" w:rsidRDefault="00F4473F" w:rsidP="00F4473F">
      <w:pPr>
        <w:rPr>
          <w:rFonts w:ascii="Times New Roman" w:hAnsi="Times New Roman"/>
          <w:sz w:val="24"/>
        </w:rPr>
      </w:pPr>
    </w:p>
    <w:p w:rsidR="00F4473F" w:rsidRDefault="00F4473F" w:rsidP="00F4473F">
      <w:pPr>
        <w:rPr>
          <w:rFonts w:ascii="Times New Roman" w:hAnsi="Times New Roman"/>
          <w:sz w:val="24"/>
        </w:rPr>
      </w:pPr>
    </w:p>
    <w:p w:rsidR="00F4473F" w:rsidRDefault="00F4473F" w:rsidP="00F4473F">
      <w:pPr>
        <w:rPr>
          <w:rFonts w:ascii="Times New Roman" w:hAnsi="Times New Roman"/>
          <w:sz w:val="24"/>
        </w:rPr>
      </w:pPr>
      <w:r w:rsidRPr="00F4473F">
        <w:rPr>
          <w:rFonts w:ascii="Arial" w:eastAsia="宋体" w:hAnsi="Arial" w:cs="Arial"/>
          <w:b/>
          <w:bCs/>
          <w:color w:val="000000"/>
          <w:kern w:val="0"/>
          <w:szCs w:val="21"/>
        </w:rPr>
        <w:t>Table S1. The name list of metabolic diseases as keyword searched in PubMed</w:t>
      </w:r>
    </w:p>
    <w:tbl>
      <w:tblPr>
        <w:tblW w:w="86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F4473F" w:rsidRPr="005E58C9" w:rsidTr="00F4473F">
        <w:trPr>
          <w:trHeight w:val="270"/>
        </w:trPr>
        <w:tc>
          <w:tcPr>
            <w:tcW w:w="86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he name of metabolic diseas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-Methyl-3-hydroxybutyryl-CoA dehydrogenase (MHBD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Hydroxy-3-methylglutaryl-CoA ly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Hydroxyacyl-CoA dehydrogen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Methylcrotonylglyc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Methylglutaconic aciduria (MGCA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-Phosphoglycerate dehydrogenase (3-PGDH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,XX disorders of sex development (Disorders related to androgen exces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,XY disorders of sex development (Disorders in androgen synthesis or action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etalipoprote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bnormal thyroid hormone metabol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atalas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halasia-Addisonianism-Alacrima synr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id phosphat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Acn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ne vulgar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quired generalized lipodystrophy (AGL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rodermatitis enteropathic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romegal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cute gouty arthrit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enylosuccinate ly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enocorticotropic hormon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enoleukodystrop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renoleukodystrophy, neonatal (NAL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ult-onset autosomal dominant leukodystrophy (ADL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ult-onset type II citrull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ging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ICA-ribosid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bum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dosterone synth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kapto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lan-Herndon-Dudley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pha-Mannos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pha-methylacetoacetic acid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pha-N-acetylgalactosaminid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port's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strom syndrome (A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zheimer's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parent mineralocorticoid excess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rgininosuccinic aciduria (ARGINSA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ristolochic acid nephr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romatase excess syndrome</w:t>
            </w:r>
            <w:bookmarkStart w:id="0" w:name="_GoBack"/>
            <w:bookmarkEnd w:id="0"/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spartylglucosam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axia with isolated vitamin E deficiency (AVE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heroscler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mforth-Lazarus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rth syndrome (BTH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artter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ta-Mannos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eta-ureidopropion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iotinid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Brunner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navan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rbamoyl phosphate synthetase I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erebrotendinous xanthomat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horeoathetosis, hypothyroidism, and neonatal respiratory distres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hylomicron retention disease (CR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itrull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cobalamin deficiency type C (cblC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mbined lipase deficiency (CL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mbined SAP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adrenal hyperplas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disorders of glycosylation (CDG) type I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disorders of glycosylation (CDG) type II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generalized lipodystrophy (CGL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glucose-galactose malabsorption (GGM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hyperthyroi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lact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nongoitrous hypothyroidism (CHNG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sucrase-isomalt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ngenital systemic glutamine deficiency (CSG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rticosteroid-binding globulin (CBG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rtisone reductase deficiency (CR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eatine deficiency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ushing's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utis lax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athionine β-synthase (CBS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athion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ic fibr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ic leukoencephalopathy without megalencephal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in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yst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anon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fects in RecQ helicas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fects in the degradation of gangliosid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fects in the degradation of sphingomyelin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fects in the degradation of sulfatid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es-related atheroscler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es-related cognitive dysfunction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es-related microvascula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es mellitu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atheroscler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cardiomy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com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macular edem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microangi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nephr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neur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retin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abetic vascula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hydropyrimidine dehydrogen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methylglycine dehydrogenase deficiency (DMGDH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Diseases of the tricarboxylic acid cycl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isorders of fatty-acid oxidation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orfman-Chanarin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yslip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yslipidemic obesit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rythropoietic porphy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bry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bry nephr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amylo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combined hyperlip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glucocorticoid deficiency (FG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hyperinsulinemic hypoglycemia (HHF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hypobetalipoproteinemia (FHBL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hypocalciuric hypercalcemia (FHH1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Mediterranean fever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partial lipodystrophy (FPL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milial renal glucosuria (FRG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nconi renotubular syndrome (FT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rber lipogranulomat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atty live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ormiminotransfer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ructose-1,6-bisphosphat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ucos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BA-transamin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lactos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lactosial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nglios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auche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estational diabetes mellitu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itelman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oboid leukodystrop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ucocorticoid-remediable aldosteronism (GRA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utaric ac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utaric aciduria type 1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erol kinase deficiency (GK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ogen storage diseas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oproteinos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lycosylphosphatidylinositol (GPI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M1 ganglios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M2 gangliosidos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out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raves'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rowth delay due to insulin-like growth factor I resistanc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rowth hormone insensitivity with immuno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Guanidinoacetate methyltransferase (GAMT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artnup disorder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ashimoto's thyroidit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mochromat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patic porphy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reditary fructose intoleranc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ermansky-Pudlak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stid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MG-CoA synthase (HMGCS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olocarboxylase synthet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omocyst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untington's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utchinson-Gilford progeria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aldosteron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alphalipoprote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ammo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argin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bilirub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calcemia infantil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carotenemia and vitamin A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cholesterol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glucago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glyc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insul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ip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ipoproteinemia, type I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ipoproteinemia, type III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ipoproteinemia, type V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lys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methion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ornith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ornithinemia-hyperammonemia-homocitrullinuria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prolact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prol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thyroi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triglycer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eruric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alphalipoprote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calc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glycemic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gonadotropic hypogona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magnes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parathyroi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phosphatas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Hypophosphatemic osteomalac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phosphatemic ricket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ypothyroi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gA nephr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minoglyc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sulin-resistant diabetes mellitu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nsulin-resistant diabetes mellitus with acanthosis nigricans (IRAN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sobutyryl-CoA dehydrogenase (IBD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solated follicle-stimulating hormone deficiency (IFSH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solated short statur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Isovaleric ac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et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rabbe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DL Receptor Disorder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cithin:cholesterol acyltransfer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prechaun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sch-Nyhan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ukodystrop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ukoencephalopathy with brain stem and spinal cord in</w:t>
            </w:r>
            <w:r w:rsidR="005E58C9"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volvement and lactate elevation </w:t>
            </w: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(LBSL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ukoencephalopathy with dystonia and motor neur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eukoencephalopathy with vanishing white matter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ipodystrop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ipoid protein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owe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ysinuric protein intolerance (LPI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Lysosomal acid lip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lonyl-CoA decarboxyl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ple syrup urine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turity onset diabetes of the young (MODY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galencephalic leukoencephalopathy with subcortical cysts (MLC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nkes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abolic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achromatic leukodystrop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hacrylic acid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hylcobalamin deficiency type G (cblG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hylmalonate semialdehyde dehydrogenase (MMSDH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hylmalonic ac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ethylmalonic acid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itochondrial DNA depletion syndrome (MD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itochondrial dysfunction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itochondrial respiratory chain deficiencies (MRC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itochondrial trifunctional protein (TFP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kle-Wells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lipidosis II and III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Mucolipidosis IV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(MP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I (MPS1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II (MPS2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III (MPS3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IV (MPS4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IX (MPS9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VI (MPS6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copolysaccharidosis type VII (MPS7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ultiple sulfat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-acetylglutamate synthase (NAGS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phrogenic syndrome of inappropriate antidiuresis (NSIA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urohypophyseal diabetes insipidus (NPDI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uronal ceroid lipofuscin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eutral lipid storage disease with myopath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iemann-Pick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iemann-Pick disease type 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iemann-Pick disease type B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iemann-Pick disease type C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n-alcoholic fatty live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n-alcoholic steatohepatit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n-insulin-dependent diabetes mellitu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onketotic hyperglyc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besit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besity-associated cardiovascular diseas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besity-induced diabete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besity-related inflammation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cular albin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culocutaneous albin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rnithina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rnithine transcarbamyl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steoarthrit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steomalac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steopor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arkinson's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lizaeus-Merzbache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ntos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eroxisomal beta-oxidation enzym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henylketo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hotoaging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iebal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igmented micronodular adrenocortical disease (PPNA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ituitary Dwarfism (P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LG related disorder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Polycystic lipomembranous osteodysplasia with sclerosing leukoencephalopathy (PLOSL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ostmenopausal osteopor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ecocious pubert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emature ovarian failur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ary aldosteron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ary hyperammonemic disorder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ary hyperoxal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imary hyperparathyroi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lidase deficiency (PD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pionic acid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pionic acid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ote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seudohypoparathyroidism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ycnodysost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yruvate carboxyl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yruvate dehydrogenase complex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abson-Mendenhall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icket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accharopinur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econdary hyperammo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ialido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ialuria/ Sialic acid storage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itosterol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jogren-Larsson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teatohepatit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uccinic semialdehyde dehydrogenase (SSADH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uccinyl CoA:3-oxoacid CoA transferase (SCOT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ulfite oxid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angier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iopurine S-methyltransferase deficiency (TPMT deficiency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yroid dyshormonogenesi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hyroid hormone resistance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ansaldolase (TALDO)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imethylaminuria (TMAU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ype I diabetes mellitu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type I tyrosinemia 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ype II diabetes mellitu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yrosinemia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rocanas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itamin A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itamin D-dependent ricket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itamin D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itamin E deficiency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aardenburg syndrome (W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lastRenderedPageBreak/>
              <w:t>Weight loss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ilson diseas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olcott-Rallison syndrome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Wolfram syndrome (WFS)</w:t>
            </w:r>
          </w:p>
        </w:tc>
      </w:tr>
      <w:tr w:rsidR="00F4473F" w:rsidRPr="005E58C9" w:rsidTr="00F4473F">
        <w:trPr>
          <w:trHeight w:val="270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:rsidR="00F4473F" w:rsidRPr="005E58C9" w:rsidRDefault="00F4473F" w:rsidP="00F4473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5E58C9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Xanthinuria</w:t>
            </w:r>
          </w:p>
        </w:tc>
      </w:tr>
    </w:tbl>
    <w:p w:rsidR="00F4473F" w:rsidRDefault="00F4473F" w:rsidP="00F4473F"/>
    <w:sectPr w:rsidR="00F44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AC5" w:rsidRDefault="00F67AC5" w:rsidP="005E58C9">
      <w:r>
        <w:separator/>
      </w:r>
    </w:p>
  </w:endnote>
  <w:endnote w:type="continuationSeparator" w:id="0">
    <w:p w:rsidR="00F67AC5" w:rsidRDefault="00F67AC5" w:rsidP="005E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AC5" w:rsidRDefault="00F67AC5" w:rsidP="005E58C9">
      <w:r>
        <w:separator/>
      </w:r>
    </w:p>
  </w:footnote>
  <w:footnote w:type="continuationSeparator" w:id="0">
    <w:p w:rsidR="00F67AC5" w:rsidRDefault="00F67AC5" w:rsidP="005E5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6C3"/>
    <w:rsid w:val="00163621"/>
    <w:rsid w:val="0024686B"/>
    <w:rsid w:val="004346C3"/>
    <w:rsid w:val="005E58C9"/>
    <w:rsid w:val="00F4473F"/>
    <w:rsid w:val="00F67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76BC07-068D-4F23-83B3-0F32E5C4F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5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5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5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58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478</Words>
  <Characters>8427</Characters>
  <Application>Microsoft Office Word</Application>
  <DocSecurity>0</DocSecurity>
  <Lines>70</Lines>
  <Paragraphs>19</Paragraphs>
  <ScaleCrop>false</ScaleCrop>
  <Company>HMU</Company>
  <LinksUpToDate>false</LinksUpToDate>
  <CharactersWithSpaces>9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J</dc:creator>
  <cp:keywords/>
  <dc:description/>
  <cp:lastModifiedBy>XYJ</cp:lastModifiedBy>
  <cp:revision>4</cp:revision>
  <dcterms:created xsi:type="dcterms:W3CDTF">2017-04-01T05:06:00Z</dcterms:created>
  <dcterms:modified xsi:type="dcterms:W3CDTF">2017-04-01T05:14:00Z</dcterms:modified>
</cp:coreProperties>
</file>